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02BE98" w14:textId="17124A6E" w:rsidR="00AF5294" w:rsidRPr="00E57E71" w:rsidRDefault="00E57E71">
      <w:pPr>
        <w:rPr>
          <w:rFonts w:ascii="Arial" w:hAnsi="Arial" w:cs="Arial"/>
          <w:b/>
          <w:sz w:val="22"/>
          <w:szCs w:val="22"/>
        </w:rPr>
      </w:pPr>
      <w:r w:rsidRPr="00E57E71">
        <w:rPr>
          <w:rFonts w:ascii="Arial" w:hAnsi="Arial" w:cs="Arial"/>
          <w:b/>
          <w:sz w:val="22"/>
          <w:szCs w:val="22"/>
        </w:rPr>
        <w:t>Table S1</w:t>
      </w:r>
      <w:r w:rsidR="00F35C96">
        <w:rPr>
          <w:rFonts w:ascii="Arial" w:hAnsi="Arial" w:cs="Arial"/>
          <w:b/>
          <w:sz w:val="22"/>
          <w:szCs w:val="22"/>
        </w:rPr>
        <w:t>3</w:t>
      </w:r>
      <w:bookmarkStart w:id="0" w:name="_GoBack"/>
      <w:bookmarkEnd w:id="0"/>
      <w:r w:rsidR="00AF5294" w:rsidRPr="00E57E71">
        <w:rPr>
          <w:rFonts w:ascii="Arial" w:hAnsi="Arial" w:cs="Arial"/>
          <w:b/>
          <w:sz w:val="22"/>
          <w:szCs w:val="22"/>
        </w:rPr>
        <w:t>: Oligonucleotides used</w:t>
      </w:r>
      <w:r w:rsidR="000720FB" w:rsidRPr="00E57E71">
        <w:rPr>
          <w:rFonts w:ascii="Arial" w:hAnsi="Arial" w:cs="Arial"/>
          <w:b/>
          <w:sz w:val="22"/>
          <w:szCs w:val="22"/>
        </w:rPr>
        <w:t xml:space="preserve"> for construction of revertant strains</w:t>
      </w:r>
      <w:r w:rsidR="00AF5294" w:rsidRPr="00E57E71">
        <w:rPr>
          <w:rFonts w:ascii="Arial" w:hAnsi="Arial" w:cs="Arial"/>
          <w:b/>
          <w:sz w:val="22"/>
          <w:szCs w:val="22"/>
        </w:rPr>
        <w:t xml:space="preserve"> in this study</w:t>
      </w:r>
    </w:p>
    <w:p w14:paraId="11FF8666" w14:textId="77777777" w:rsidR="00AF5294" w:rsidRPr="000720FB" w:rsidRDefault="00AF5294">
      <w:pPr>
        <w:rPr>
          <w:rFonts w:ascii="Arial" w:hAnsi="Arial" w:cs="Arial"/>
        </w:rPr>
      </w:pPr>
    </w:p>
    <w:p w14:paraId="509F9A26" w14:textId="77777777" w:rsidR="008060FF" w:rsidRPr="000720FB" w:rsidRDefault="008060FF">
      <w:pPr>
        <w:rPr>
          <w:rFonts w:ascii="Arial" w:hAnsi="Arial" w:cs="Arial"/>
        </w:rPr>
      </w:pPr>
    </w:p>
    <w:tbl>
      <w:tblPr>
        <w:tblW w:w="1376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4"/>
        <w:gridCol w:w="1418"/>
        <w:gridCol w:w="5786"/>
        <w:gridCol w:w="5837"/>
      </w:tblGrid>
      <w:tr w:rsidR="008060FF" w:rsidRPr="000720FB" w14:paraId="14C1D2D9" w14:textId="77777777" w:rsidTr="000720FB">
        <w:trPr>
          <w:trHeight w:val="260"/>
        </w:trPr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718E2" w14:textId="77777777" w:rsidR="008060FF" w:rsidRPr="000720FB" w:rsidRDefault="008060FF" w:rsidP="000260A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2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25E09" w14:textId="77777777" w:rsidR="008060FF" w:rsidRPr="000720FB" w:rsidRDefault="008060FF" w:rsidP="000260A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2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F</w:t>
            </w:r>
          </w:p>
        </w:tc>
        <w:tc>
          <w:tcPr>
            <w:tcW w:w="5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E4123" w14:textId="77777777" w:rsidR="008060FF" w:rsidRPr="000720FB" w:rsidRDefault="008060FF" w:rsidP="000260A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2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WD</w:t>
            </w:r>
          </w:p>
        </w:tc>
        <w:tc>
          <w:tcPr>
            <w:tcW w:w="5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5823B" w14:textId="77777777" w:rsidR="008060FF" w:rsidRPr="000720FB" w:rsidRDefault="008060FF" w:rsidP="000260A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2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</w:t>
            </w:r>
          </w:p>
        </w:tc>
      </w:tr>
      <w:tr w:rsidR="008060FF" w:rsidRPr="000720FB" w14:paraId="45F934BF" w14:textId="77777777" w:rsidTr="000720FB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2FBB" w14:textId="77777777" w:rsidR="008060FF" w:rsidRPr="000720FB" w:rsidRDefault="008060FF" w:rsidP="000260A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2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D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DF4B" w14:textId="77777777" w:rsidR="008060FF" w:rsidRPr="000720FB" w:rsidRDefault="008060FF" w:rsidP="000260A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2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L0M03597g</w:t>
            </w:r>
          </w:p>
        </w:tc>
        <w:tc>
          <w:tcPr>
            <w:tcW w:w="5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F093A" w14:textId="77777777" w:rsidR="008060FF" w:rsidRPr="000720FB" w:rsidRDefault="008060FF" w:rsidP="000260A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720FB">
              <w:rPr>
                <w:rFonts w:ascii="Arial" w:eastAsia="Times New Roman" w:hAnsi="Arial" w:cs="Arial"/>
                <w:sz w:val="16"/>
                <w:szCs w:val="16"/>
              </w:rPr>
              <w:t>GGGACAAGTTTGTACAAAAAAGCAGGCTTgATGCTGCTGTGGGTATTGTTCTTGTACTTG</w:t>
            </w:r>
          </w:p>
        </w:tc>
        <w:tc>
          <w:tcPr>
            <w:tcW w:w="5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1CCC3" w14:textId="77777777" w:rsidR="008060FF" w:rsidRPr="000720FB" w:rsidRDefault="008060FF" w:rsidP="000260A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720FB">
              <w:rPr>
                <w:rFonts w:ascii="Arial" w:eastAsia="Times New Roman" w:hAnsi="Arial" w:cs="Arial"/>
                <w:sz w:val="16"/>
                <w:szCs w:val="16"/>
              </w:rPr>
              <w:t>GGGACCACTTTGTACAAGAAAGCTGGGTCTATTTGTGTATCTTAAGGTAAGATGCATT</w:t>
            </w:r>
          </w:p>
        </w:tc>
      </w:tr>
      <w:tr w:rsidR="008060FF" w:rsidRPr="000720FB" w14:paraId="73F31F82" w14:textId="77777777" w:rsidTr="000720FB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7069" w14:textId="77777777" w:rsidR="008060FF" w:rsidRPr="000720FB" w:rsidRDefault="008060FF" w:rsidP="000260A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2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F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2AA2" w14:textId="77777777" w:rsidR="008060FF" w:rsidRPr="000720FB" w:rsidRDefault="008060FF" w:rsidP="000260A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2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L0M08910g</w:t>
            </w:r>
          </w:p>
        </w:tc>
        <w:tc>
          <w:tcPr>
            <w:tcW w:w="5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12756D" w14:textId="77777777" w:rsidR="008060FF" w:rsidRPr="000720FB" w:rsidRDefault="008060FF" w:rsidP="000260A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720FB">
              <w:rPr>
                <w:rFonts w:ascii="Arial" w:eastAsia="Times New Roman" w:hAnsi="Arial" w:cs="Arial"/>
                <w:sz w:val="16"/>
                <w:szCs w:val="16"/>
              </w:rPr>
              <w:t>GGGACAAGTTTGTACAAAAAAGCAGGCTTgATGGAGAACAAGGAGCATCATCACCACCAC</w:t>
            </w:r>
          </w:p>
        </w:tc>
        <w:tc>
          <w:tcPr>
            <w:tcW w:w="5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F91A5" w14:textId="77777777" w:rsidR="008060FF" w:rsidRPr="000720FB" w:rsidRDefault="008060FF" w:rsidP="000260A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720FB">
              <w:rPr>
                <w:rFonts w:ascii="Arial" w:eastAsia="Times New Roman" w:hAnsi="Arial" w:cs="Arial"/>
                <w:sz w:val="16"/>
                <w:szCs w:val="16"/>
              </w:rPr>
              <w:t>GGGACCACTTTGTACAAGAAAGCTGGGTCTAGTTTCCTTGACTGTTTACAGCCAATTC</w:t>
            </w:r>
          </w:p>
        </w:tc>
      </w:tr>
      <w:tr w:rsidR="000720FB" w:rsidRPr="000720FB" w14:paraId="67F82B55" w14:textId="77777777" w:rsidTr="000720FB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7230" w14:textId="136ECDDD" w:rsidR="000720FB" w:rsidRPr="000720FB" w:rsidRDefault="000720FB" w:rsidP="000260A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2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D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6E62" w14:textId="4A4C8B17" w:rsidR="000720FB" w:rsidRPr="000720FB" w:rsidRDefault="000720FB" w:rsidP="000260A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2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L0H01287g</w:t>
            </w:r>
          </w:p>
        </w:tc>
        <w:tc>
          <w:tcPr>
            <w:tcW w:w="5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825E" w14:textId="67E37BA3" w:rsidR="000720FB" w:rsidRPr="000720FB" w:rsidRDefault="000720FB" w:rsidP="000260A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720FB">
              <w:rPr>
                <w:rFonts w:ascii="Arial" w:eastAsia="Times New Roman" w:hAnsi="Arial" w:cs="Arial"/>
                <w:sz w:val="16"/>
                <w:szCs w:val="16"/>
              </w:rPr>
              <w:t>GGGACAAGTTTGTACAAAAAAGCAGGCTTGATGTCGAAGTTTCATCGCCAGGATGGTGCC</w:t>
            </w:r>
          </w:p>
        </w:tc>
        <w:tc>
          <w:tcPr>
            <w:tcW w:w="5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5FEAE" w14:textId="4C261F60" w:rsidR="000720FB" w:rsidRPr="000720FB" w:rsidRDefault="000720FB" w:rsidP="000260A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720FB">
              <w:rPr>
                <w:rFonts w:ascii="Arial" w:eastAsia="Times New Roman" w:hAnsi="Arial" w:cs="Arial"/>
                <w:sz w:val="16"/>
                <w:szCs w:val="16"/>
              </w:rPr>
              <w:t>GGGACCACTTTGTACAAGAAAGCTGGGTTTAGTGTTTTGGTTCCACTTTCATGAAGGG</w:t>
            </w:r>
          </w:p>
        </w:tc>
      </w:tr>
      <w:tr w:rsidR="000720FB" w:rsidRPr="000720FB" w14:paraId="6EF4C289" w14:textId="77777777" w:rsidTr="000720FB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449B" w14:textId="11A432FA" w:rsidR="000720FB" w:rsidRPr="000720FB" w:rsidRDefault="000720FB" w:rsidP="000260A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2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PS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CD64" w14:textId="52B872DF" w:rsidR="000720FB" w:rsidRPr="000720FB" w:rsidRDefault="000720FB" w:rsidP="000260A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2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L0G06864g</w:t>
            </w:r>
          </w:p>
        </w:tc>
        <w:tc>
          <w:tcPr>
            <w:tcW w:w="5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626D" w14:textId="068B4D4F" w:rsidR="000720FB" w:rsidRPr="000720FB" w:rsidRDefault="000720FB" w:rsidP="000260A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2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ACAAGTTTGTACAAAAAAGCAGGCTTgATGACAGTGGAAGAATCCGGAGTGAAGGAT</w:t>
            </w:r>
          </w:p>
        </w:tc>
        <w:tc>
          <w:tcPr>
            <w:tcW w:w="5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B50E" w14:textId="07D16E95" w:rsidR="000720FB" w:rsidRPr="000720FB" w:rsidRDefault="000720FB" w:rsidP="000260A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2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ACCACTTTGTACAAGAAAGCTGGGTTTAAATGTCTAGTTCATCCTGCCCAAAAGC</w:t>
            </w:r>
          </w:p>
        </w:tc>
      </w:tr>
      <w:tr w:rsidR="000720FB" w:rsidRPr="000720FB" w14:paraId="6B4FDA5F" w14:textId="77777777" w:rsidTr="00DB3EC7">
        <w:trPr>
          <w:trHeight w:val="260"/>
        </w:trPr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E38D" w14:textId="7BBE29CC" w:rsidR="000720FB" w:rsidRPr="000720FB" w:rsidRDefault="000720FB" w:rsidP="000260A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2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RE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73B5" w14:textId="16CCD6FC" w:rsidR="000720FB" w:rsidRPr="000720FB" w:rsidRDefault="000720FB" w:rsidP="000260A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2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L0H07403g</w:t>
            </w:r>
          </w:p>
        </w:tc>
        <w:tc>
          <w:tcPr>
            <w:tcW w:w="5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DEA4" w14:textId="473D7D90" w:rsidR="000720FB" w:rsidRPr="000720FB" w:rsidRDefault="000720FB" w:rsidP="000260A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2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ACAAGTTTGTACAAAAAAGCAGGCTTgATGGCTATTTTCTTGTCAAAGAGGCTGATC</w:t>
            </w:r>
          </w:p>
        </w:tc>
        <w:tc>
          <w:tcPr>
            <w:tcW w:w="5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0508" w14:textId="2C530F81" w:rsidR="000720FB" w:rsidRPr="000720FB" w:rsidRDefault="000720FB" w:rsidP="000260A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2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ACCACTTTGTACAAGAAAGCTGGGTTTAATCGCTGTAATCTTCCCAATTGCTTGG</w:t>
            </w:r>
          </w:p>
        </w:tc>
      </w:tr>
      <w:tr w:rsidR="000720FB" w:rsidRPr="000720FB" w14:paraId="4B8F7A22" w14:textId="77777777" w:rsidTr="00DB3EC7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95FE0" w14:textId="08BA98D2" w:rsidR="000720FB" w:rsidRPr="000720FB" w:rsidRDefault="000720FB" w:rsidP="000260A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2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NT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00DD5" w14:textId="101CE7AD" w:rsidR="000720FB" w:rsidRPr="000720FB" w:rsidRDefault="000720FB" w:rsidP="000260A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2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L0C04048g</w:t>
            </w:r>
          </w:p>
        </w:tc>
        <w:tc>
          <w:tcPr>
            <w:tcW w:w="5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F8F26" w14:textId="0B8230CB" w:rsidR="000720FB" w:rsidRPr="000720FB" w:rsidRDefault="000720FB" w:rsidP="000260A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2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ACAAGTTTGTACAAAAAAGCAGGCTTgATGAATCGCAGGACTAAGAGTCTGCTGAGA</w:t>
            </w:r>
          </w:p>
        </w:tc>
        <w:tc>
          <w:tcPr>
            <w:tcW w:w="5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39ECA" w14:textId="5518A55D" w:rsidR="000720FB" w:rsidRPr="000720FB" w:rsidRDefault="000720FB" w:rsidP="000260A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2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ACCACTTTGTACAAGAAAGCTGGGTTCAAATTTTTGCTGAGTTCCAAAATTCAGA</w:t>
            </w:r>
          </w:p>
        </w:tc>
      </w:tr>
      <w:tr w:rsidR="000720FB" w:rsidRPr="000720FB" w14:paraId="61AF789F" w14:textId="77777777" w:rsidTr="00BF05DC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4D4085" w14:textId="561E3AFB" w:rsidR="000720FB" w:rsidRPr="000720FB" w:rsidRDefault="000720FB" w:rsidP="000260A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B103CF" w14:textId="1ECDBED2" w:rsidR="000720FB" w:rsidRPr="000720FB" w:rsidRDefault="000720FB" w:rsidP="000260A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EBFFB5" w14:textId="49034DD5" w:rsidR="000720FB" w:rsidRPr="000720FB" w:rsidRDefault="000720FB" w:rsidP="000260A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BD7E9F" w14:textId="7A3E745F" w:rsidR="000720FB" w:rsidRPr="000720FB" w:rsidRDefault="000720FB" w:rsidP="000260A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14:paraId="71D11B3D" w14:textId="70920873" w:rsidR="00670704" w:rsidRDefault="00670704" w:rsidP="000720FB">
      <w:pPr>
        <w:spacing w:line="360" w:lineRule="auto"/>
      </w:pPr>
    </w:p>
    <w:sectPr w:rsidR="00670704" w:rsidSect="000720FB">
      <w:pgSz w:w="16840" w:h="11900" w:orient="landscape"/>
      <w:pgMar w:top="1417" w:right="1417" w:bottom="1417" w:left="1417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xa0ev995vdaaaetstlpezt7wrttdvepxpz0&quot;&gt;d&amp;apos;Enfert&lt;record-ids&gt;&lt;item&gt;88&lt;/item&gt;&lt;item&gt;96&lt;/item&gt;&lt;/record-ids&gt;&lt;/item&gt;&lt;item db-id=&quot;wtfzfvv2vewprwetrfjvfxvtxa0sv2s9tesd&quot;&gt;Aspergillus.v9&lt;record-ids&gt;&lt;item&gt;1242&lt;/item&gt;&lt;item&gt;1993&lt;/item&gt;&lt;item&gt;2689&lt;/item&gt;&lt;/record-ids&gt;&lt;/item&gt;&lt;/Libraries&gt;"/>
  </w:docVars>
  <w:rsids>
    <w:rsidRoot w:val="00E44A38"/>
    <w:rsid w:val="000260AC"/>
    <w:rsid w:val="00031766"/>
    <w:rsid w:val="000720FB"/>
    <w:rsid w:val="002445EA"/>
    <w:rsid w:val="00246A0C"/>
    <w:rsid w:val="002E2C85"/>
    <w:rsid w:val="0031428A"/>
    <w:rsid w:val="00507288"/>
    <w:rsid w:val="00507E99"/>
    <w:rsid w:val="0056311F"/>
    <w:rsid w:val="005827CD"/>
    <w:rsid w:val="00604999"/>
    <w:rsid w:val="00614173"/>
    <w:rsid w:val="00652BAE"/>
    <w:rsid w:val="00670704"/>
    <w:rsid w:val="00737753"/>
    <w:rsid w:val="00760EFF"/>
    <w:rsid w:val="00765156"/>
    <w:rsid w:val="007D4628"/>
    <w:rsid w:val="008060FF"/>
    <w:rsid w:val="009824A6"/>
    <w:rsid w:val="00985799"/>
    <w:rsid w:val="00A13053"/>
    <w:rsid w:val="00AF5294"/>
    <w:rsid w:val="00CA7007"/>
    <w:rsid w:val="00D40505"/>
    <w:rsid w:val="00E44A38"/>
    <w:rsid w:val="00E57E71"/>
    <w:rsid w:val="00ED1051"/>
    <w:rsid w:val="00F35C96"/>
    <w:rsid w:val="00FD2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689404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2B60C9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072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728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7288"/>
    <w:rPr>
      <w:sz w:val="24"/>
      <w:szCs w:val="24"/>
      <w:lang w:val="en-US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28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288"/>
    <w:rPr>
      <w:b/>
      <w:bCs/>
      <w:sz w:val="24"/>
      <w:szCs w:val="24"/>
      <w:lang w:val="en-US" w:eastAsia="fr-FR"/>
    </w:rPr>
  </w:style>
  <w:style w:type="table" w:styleId="TableGrid">
    <w:name w:val="Table Grid"/>
    <w:basedOn w:val="TableNormal"/>
    <w:uiPriority w:val="59"/>
    <w:rsid w:val="00031766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F529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2B60C9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072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728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7288"/>
    <w:rPr>
      <w:sz w:val="24"/>
      <w:szCs w:val="24"/>
      <w:lang w:val="en-US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28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288"/>
    <w:rPr>
      <w:b/>
      <w:bCs/>
      <w:sz w:val="24"/>
      <w:szCs w:val="24"/>
      <w:lang w:val="en-US" w:eastAsia="fr-FR"/>
    </w:rPr>
  </w:style>
  <w:style w:type="table" w:styleId="TableGrid">
    <w:name w:val="Table Grid"/>
    <w:basedOn w:val="TableNormal"/>
    <w:uiPriority w:val="59"/>
    <w:rsid w:val="00031766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F529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909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 d'Enfert</dc:creator>
  <cp:lastModifiedBy>Michael Tscherner</cp:lastModifiedBy>
  <cp:revision>5</cp:revision>
  <dcterms:created xsi:type="dcterms:W3CDTF">2014-02-24T11:45:00Z</dcterms:created>
  <dcterms:modified xsi:type="dcterms:W3CDTF">2014-05-21T10:43:00Z</dcterms:modified>
</cp:coreProperties>
</file>